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BA8E1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1 Demographic characteristics of Group 2 (NHANES 2009–2018)</w:t>
      </w:r>
    </w:p>
    <w:tbl>
      <w:tblPr>
        <w:tblStyle w:val="2"/>
        <w:tblW w:w="11682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2"/>
        <w:gridCol w:w="1410"/>
        <w:gridCol w:w="2183"/>
        <w:gridCol w:w="2250"/>
        <w:gridCol w:w="2232"/>
        <w:gridCol w:w="1095"/>
      </w:tblGrid>
      <w:tr w14:paraId="4D96B7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512" w:type="dxa"/>
            <w:vMerge w:val="restart"/>
            <w:shd w:val="clear" w:color="auto" w:fill="auto"/>
            <w:noWrap/>
            <w:vAlign w:val="center"/>
          </w:tcPr>
          <w:p w14:paraId="7822F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pacing w:val="1"/>
                <w:w w:val="99"/>
                <w:kern w:val="0"/>
                <w:sz w:val="21"/>
                <w:szCs w:val="21"/>
                <w:u w:val="none"/>
                <w:fitText w:val="861" w:id="503984783"/>
                <w:lang w:val="en-US" w:eastAsia="zh-CN" w:bidi="ar"/>
              </w:rPr>
              <w:t>Variabl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pacing w:val="-1"/>
                <w:w w:val="99"/>
                <w:kern w:val="0"/>
                <w:sz w:val="21"/>
                <w:szCs w:val="21"/>
                <w:u w:val="none"/>
                <w:fitText w:val="861" w:id="503984783"/>
                <w:lang w:val="en-US" w:eastAsia="zh-CN" w:bidi="ar"/>
              </w:rPr>
              <w:t>s</w:t>
            </w:r>
          </w:p>
        </w:tc>
        <w:tc>
          <w:tcPr>
            <w:tcW w:w="1410" w:type="dxa"/>
            <w:vMerge w:val="restart"/>
            <w:shd w:val="clear" w:color="auto" w:fill="auto"/>
            <w:noWrap/>
            <w:vAlign w:val="center"/>
          </w:tcPr>
          <w:p w14:paraId="42DE8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6665" w:type="dxa"/>
            <w:gridSpan w:val="3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577E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MedHi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 xml:space="preserve"> grou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1095" w:type="dxa"/>
            <w:vMerge w:val="restart"/>
            <w:shd w:val="clear" w:color="auto" w:fill="auto"/>
            <w:noWrap/>
            <w:vAlign w:val="center"/>
          </w:tcPr>
          <w:p w14:paraId="4ABFF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3B0C1D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512" w:type="dxa"/>
            <w:vMerge w:val="continue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48409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</w:rPr>
            </w:pPr>
          </w:p>
        </w:tc>
        <w:tc>
          <w:tcPr>
            <w:tcW w:w="1410" w:type="dxa"/>
            <w:vMerge w:val="continue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84E1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</w:rPr>
            </w:pPr>
          </w:p>
        </w:tc>
        <w:tc>
          <w:tcPr>
            <w:tcW w:w="2183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BC44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</w:t>
            </w:r>
          </w:p>
        </w:tc>
        <w:tc>
          <w:tcPr>
            <w:tcW w:w="2250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4961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</w:t>
            </w:r>
          </w:p>
        </w:tc>
        <w:tc>
          <w:tcPr>
            <w:tcW w:w="2232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F79E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</w:t>
            </w:r>
          </w:p>
        </w:tc>
        <w:tc>
          <w:tcPr>
            <w:tcW w:w="1095" w:type="dxa"/>
            <w:vMerge w:val="continue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23EE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CFAB1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25BBD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410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623A1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69(0.31)</w:t>
            </w:r>
          </w:p>
        </w:tc>
        <w:tc>
          <w:tcPr>
            <w:tcW w:w="2183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46A06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90(0.35)</w:t>
            </w:r>
          </w:p>
        </w:tc>
        <w:tc>
          <w:tcPr>
            <w:tcW w:w="2250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5B97FC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26(0.41)</w:t>
            </w:r>
          </w:p>
        </w:tc>
        <w:tc>
          <w:tcPr>
            <w:tcW w:w="2232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46C0F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84(0.42)</w:t>
            </w:r>
          </w:p>
        </w:tc>
        <w:tc>
          <w:tcPr>
            <w:tcW w:w="1095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6049C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</w:tr>
      <w:tr w14:paraId="7AA746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3B9D8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ex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       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962D0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6938BC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60D7B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315508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5F53C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</w:tr>
      <w:tr w14:paraId="2DA945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3C4D6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B02F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58(50.09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26FE7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93(55.61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E91B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4(48.07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3AC02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1(45.60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0E4FC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D29A7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36B82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0A92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42(49.91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F2328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3(44.39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EB9E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9(51.93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58203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0(54.40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494FE0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29165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341B0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ace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        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3088A1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63F615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94010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330B72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B6D1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</w:tr>
      <w:tr w14:paraId="39929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15C93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0715B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75(66.71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26E8E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3(61.46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FAC3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7(65.42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715E0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5(75.54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9AC4C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C9F7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4A3F2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1AE70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25(33.29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7CF6C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3(38.54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C41A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6(34.58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561B3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6(24.46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5ABA12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85309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43F0E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ducation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       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D6660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C8EB7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589C1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63A3D4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34A9C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</w:tr>
      <w:tr w14:paraId="4889D0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0866A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18B60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9( 4.28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35231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8(5.36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8CF1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6(5.00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352043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(1.81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CDE1B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7B1FC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3D57F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or equivalent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0CFF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23(34.72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7178E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9(42.51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3CFF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1(32.78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04201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3(27.07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F2858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77627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746611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ege or above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5E82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58(61.00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7596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9(52.13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16CD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6(62.21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58C5F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3(71.12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4AB21C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C64EA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2B3D2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income-to-poverty ratio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11835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46D654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4DA56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0999C1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061A2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</w:tr>
      <w:tr w14:paraId="3157A5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6FA945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.3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F9C8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49(23.31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7A57BE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2(30.12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F242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8(21.42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7BC14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9(16.90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549B1F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0B767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6666F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-3.5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0CCDF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70(35.59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4AF7EE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6(38.10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E57E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0(35.52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79350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4(32.33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4EAC08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E0174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24248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3.5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1D2A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81(41.10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55D88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8(31.78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F3C7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5(43.06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6BEE2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8(50.77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9B50C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7A43A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7617E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173455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EE31F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CDF87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5289E5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5D082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</w:tr>
      <w:tr w14:paraId="094024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16618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0B6C4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94(56.06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65F2D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6(51.23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E81AF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5(57.91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4BA11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3(59.88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51BC54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B3234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75833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er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0D5D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7(24.11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46836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9(22.19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2BC8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7(26.04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67C0D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1(23.94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478B9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69EB3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5AA83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62C18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9(19.83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7C525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1(26.59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A7A6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1(16.05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30171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7(16.18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A282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492A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5BCA11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8DDF6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33E2BD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21244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47DE6D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215E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</w:tr>
      <w:tr w14:paraId="0081C3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62BB3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alcohol intake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37290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5(10.76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3E23D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0(11.80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9BD6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7(11.18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378A4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8( 8.78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C4609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59CC2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47FF2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er alcohol intake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675EC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3(11.82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285A5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6(13.31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24FE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0(12.09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0E66A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7( 9.45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4FBBE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2F3B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137DE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d alcohol intake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7F11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76(37.04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78A2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0(32.18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CF89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0(38.27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5E961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6(41.77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57E92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EEE6F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0F11F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vy alcohol intake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1F29B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66(40.39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6612A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0(42.71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7C36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6(38.47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43144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0(40.01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5F75D5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299DE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4657D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reational activity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663727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5D4F3B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330BB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79B599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0CCB8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</w:tr>
      <w:tr w14:paraId="07DC49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30C28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1DA7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27(45.88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7F678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8(53.68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9423F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8(43.75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1E73D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1(38.51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AFF2D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7DEB3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571AF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C26A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15(27.75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2C8153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3(24.49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72E9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3(28.91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5A9B8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9(30.46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553E9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1597B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48A46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gorous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566C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8(26.37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66E67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5(21.83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8B58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2(27.34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4A70F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1(31.03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5F304B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C4D6D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0597F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esity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D4938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574EEF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3E1BB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0A7854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061D9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</w:tr>
      <w:tr w14:paraId="588EBB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57441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6E47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73(60.28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33E51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7(57.10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E5C4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5(61.83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1D4A49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1(63.71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59D359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F745B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0EFF9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65CAD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71(39.10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689E9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04(42.90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3131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9(38.17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1D804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8(36.29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7CF31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08A92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22051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D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336726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90400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27C3F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3FBD6E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7ABD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</w:tr>
      <w:tr w14:paraId="206C8C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4B0C0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6885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09(84.91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4D7A1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58(85.57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6E12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69(85.37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24E36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2(87.53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3F6560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1081D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4583C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743E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6(13.80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3E2F0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3(14.43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459C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0(14.63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5423EF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3(12.47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494BD1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55927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274FF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E5964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87C5E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C21CC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4E914C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168B2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293F9D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37416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1BD9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12(85.31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27E79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91(85.21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43F2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47(83.88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07AB2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4(87.46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5CA04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387C0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6567D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1005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8(14.69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584CB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5(14.79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3E14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6(16.12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03561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7(12.54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2E360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FA959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49AFE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6921D0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541103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9FA13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48DFC2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44D0B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 w14:paraId="43EF09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44271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1E299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48(62.97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49C62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7(61.83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7B06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4(62.17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6A7C6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7(65.70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A4663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4F84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2F3EE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3D9DB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46(36.99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B20B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48(38.17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2604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4(37.83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641CA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4(34.30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467DD9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78C50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0899D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doorh_group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1CE3C5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65E171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3F51A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451366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5F3889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 w14:paraId="5F9FBA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0BC94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xy0.5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64397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2( 7.12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BEC2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4(11.26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51B2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( 9.80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6AADD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( 8.29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C4622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DB3B3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791CA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0.5~1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07C21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9( 2.88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D26B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(3.73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A70F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(4.41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738C3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(3.89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491B46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C0BE9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43E09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~2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5C623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9( 9.74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7D4F9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4(12.17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6323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(13.71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56A11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(15.39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06424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8373A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2E4AA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~4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04C0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9(19.85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C777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2(26.67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E876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8(27.55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761D5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9(29.31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4C860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8B18F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1FBF4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4~6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0F70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0(12.69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FE8C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2(17.40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0A2E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2(18.12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2F63C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(17.57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486AE2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A4BC4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4E3DA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6~8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61A64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4( 7.49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E09E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8(10.73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F249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( 9.51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459CA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(11.32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572627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7BDB2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115CD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8~10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423F2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3( 5.76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3569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(8.33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8817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(8.77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699A0E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(6.61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C1DAE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319DE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5F94A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0~12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81E8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5( 3.30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41CFB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(5.14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60BD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(4.59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31CF7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(3.89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ED625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E8938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166BE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2~14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2609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6( 2.13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58903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(3.24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D2B6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(2.72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0D1CEA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(2.96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81631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B664E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340F7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4~16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17803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( 0.71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71C2B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(1.34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B263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(0.81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66CFD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(0.76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01C90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BABC0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25A7A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 (mmol/L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007AB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8(0.02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4060B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0(0.02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D30F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0(0.02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3B54D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(0.03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1E5F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</w:tr>
      <w:tr w14:paraId="5E50DA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565A7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 (U/L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C439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0(0.21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22C6EA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16(0.37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3B6B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1(0.24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5D23F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91(0.53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04452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</w:tr>
      <w:tr w14:paraId="232E57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0200B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Hi (g/d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B7B6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25(1.73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5176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(0.00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E66F9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.36(2.26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53E61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.58(2.72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37DA4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</w:tr>
      <w:tr w14:paraId="2738E4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44DD8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itamin D intak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3A66C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5(0.07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200CF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(0.10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D617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7(0.11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7E0F5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2(0.13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BCEA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1AD377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463BC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um vitamin 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mol/L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3C09D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93(0.60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7CE3D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73(0.76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BC9F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54(0.71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00852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26(0.61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0D25E9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</w:tr>
      <w:tr w14:paraId="2C22CB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2" w:type="dxa"/>
            <w:shd w:val="clear" w:color="auto" w:fill="auto"/>
            <w:noWrap/>
            <w:vAlign w:val="center"/>
          </w:tcPr>
          <w:p w14:paraId="2E12A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 intak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cal/d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1EAF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7.25(8.57)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1324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5.23(15.31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3843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3.00(14.66)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4BBCD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3.49(17.77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597C0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</w:tr>
    </w:tbl>
    <w:p w14:paraId="5101F722"/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11352E"/>
    <w:rsid w:val="73113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04:49:00Z</dcterms:created>
  <dc:creator>彬 Ben</dc:creator>
  <cp:lastModifiedBy>彬 Ben</cp:lastModifiedBy>
  <dcterms:modified xsi:type="dcterms:W3CDTF">2025-07-14T04:5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5BCC59E49214B19A74DB2925742DCA8_11</vt:lpwstr>
  </property>
  <property fmtid="{D5CDD505-2E9C-101B-9397-08002B2CF9AE}" pid="4" name="KSOTemplateDocerSaveRecord">
    <vt:lpwstr>eyJoZGlkIjoiMjk5MTk1ZjI2MjQ5ZmQ2MzVjMDM4NDU5MzJjODhmNDEiLCJ1c2VySWQiOiIzMzYwNzUwNDYifQ==</vt:lpwstr>
  </property>
</Properties>
</file>